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4" w:hanging="0"/>
        <w:rPr>
          <w:szCs w:val="21"/>
        </w:rPr>
      </w:pPr>
      <w:r>
        <w:rPr>
          <w:szCs w:val="21"/>
        </w:rPr>
        <w:t xml:space="preserve">Supplementary </w:t>
      </w:r>
      <w:r>
        <w:rPr>
          <w:szCs w:val="21"/>
        </w:rPr>
        <w:t>Table 1 The primers used to perform RT-PCR.</w:t>
      </w:r>
    </w:p>
    <w:tbl>
      <w:tblPr>
        <w:tblW w:w="12190" w:type="dxa"/>
        <w:jc w:val="left"/>
        <w:tblInd w:w="404" w:type="dxa"/>
        <w:tblLayout w:type="fixed"/>
        <w:tblCellMar>
          <w:top w:w="75" w:type="dxa"/>
          <w:left w:w="120" w:type="dxa"/>
          <w:bottom w:w="75" w:type="dxa"/>
          <w:right w:w="120" w:type="dxa"/>
        </w:tblCellMar>
      </w:tblPr>
      <w:tblGrid>
        <w:gridCol w:w="1701"/>
        <w:gridCol w:w="4394"/>
        <w:gridCol w:w="4394"/>
        <w:gridCol w:w="1701"/>
      </w:tblGrid>
      <w:tr>
        <w:trPr/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orward Sequence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everse Sequenc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ength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L 1β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CTATGTCTTGCCCGTGGAG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ATCCCACGAGTCACAGAGG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L 4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TGTACCTCCGTGCTTGA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ACATGGAAGTGCAGGAC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L 8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GGGTCTGTTGTAGGG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TGGTAGAATGGAGTG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8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L 10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AGAAATCAAGGAGCATT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CCACTGCCTTGCTTTTA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F-α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GCAGATACCTGGAACTC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AGATCCTCCCCATTCAA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2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68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ACCTGACCCAGGGTGGAA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TCCAAAGGTAAGCTGTCCGTAA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206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GCGTGGTGATGAAAGG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CCCAGTGGTTGCTCACA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OS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ACCTGCAGGTCTTCGATG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GATGCACAACTGGGTGAAC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7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CP-1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TGCTGTCTCAGCCAGAT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TCATCTTGCCAGTGAATG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/>
            </w:pPr>
            <w:r>
              <w:rPr>
                <w:kern w:val="0"/>
                <w:szCs w:val="21"/>
              </w:rPr>
              <w:t>Arg1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AAGAACCCACGGTCTGT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AGCATCCACCCAAATG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0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163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TTTCGAAGAAGCCCAAG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CGTGTTTCACTTCCACA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R7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CTCCTGGTCATTTTCCA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CACACCGACTCATACAGG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RT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GACCTCCTCATTGTTATTGG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AGTCTCCAAGAAGCTCT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C-1α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TGTTCCCGATCACCATA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TGCGGTGTCTGTAGTG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MOD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GATCCCTCCTGTCAACACCAAC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CTGCAGCTTGGAGAAGTTCAT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F-β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AGACATTCGGGAAGCA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AGGTAACGCCAGGAAT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F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GCAGCTGGGAGAACTG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GGGTGCACCATCTTTG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x7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GTCGGACCACATTCAC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ACGACGGTTACTGAAC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5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MHC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AGGACCAAATATGAGACG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CATCAAGTCCTCCACCT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0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ogenin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ACAGGCCTTGCTCAGCTC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GGGACCAAACTCCAGTG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oD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TGGCAGTGAGCACTACAG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AGTAGGCGGCGTCGTA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strophin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AAAGTTTGAACCAGGAC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GGCCTTTATGCTCATGC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3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smin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ACCTGCGAGATTGATGC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AGGTGTCGGATCTCCTCCT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GF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TGGTAAAGGAGGCAGCTATAAA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TTTCGACAGTAGTTTTCCTGTAGG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3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FGF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TTCCCACCCGGCCACTTCAAGG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CACACTCCCTTGATGGACACAA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9</w:t>
            </w:r>
          </w:p>
        </w:tc>
      </w:tr>
      <w:tr>
        <w:trPr/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3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TCCAAGCAAAGCAAAGA</w:t>
            </w:r>
          </w:p>
        </w:tc>
        <w:tc>
          <w:tcPr>
            <w:tcW w:w="439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CGGCTGGAGGAGAGTTC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ind w:left="2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S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CCGAAGCGTTTACTT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TCTAGCGGCGCAATA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tLeast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3</w:t>
            </w:r>
          </w:p>
        </w:tc>
      </w:tr>
    </w:tbl>
    <w:p>
      <w:pPr>
        <w:pStyle w:val="Normal"/>
        <w:rPr/>
      </w:pPr>
      <w:r>
        <w:rPr>
          <w:szCs w:val="21"/>
        </w:rPr>
        <w:t>iNOS, inducible nitric oxide synthase; MCP-1, monocyte chemotactic protein 1; Arg1, Arginase-1; CCR7, C-C chemokine receptor type 7; SIRT, Sirtuin; PGC-1α, peroxisome proliferators activated receptor gamma co-activator 1; FMOD, fibromodulin; TGF-β1, tranforming growth factor-β1; CTGF, connective tissue growth factor; eMHC, embryonic myosin heavy chain; HGF, hepatocyte growth factor; bFGF, basic fibroblast growth factor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15:04:00Z</dcterms:created>
  <dc:creator>hh</dc:creator>
  <dc:description/>
  <cp:keywords/>
  <dc:language>en-US</dc:language>
  <cp:lastModifiedBy>Windows 用户</cp:lastModifiedBy>
  <dcterms:modified xsi:type="dcterms:W3CDTF">2016-12-08T05:30:00Z</dcterms:modified>
  <cp:revision>23</cp:revision>
  <dc:subject/>
  <dc:title>Primers/length</dc:title>
</cp:coreProperties>
</file>